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1B17" w:rsidRPr="00123C35" w:rsidRDefault="00E61B17" w:rsidP="00E61B17">
      <w:pPr>
        <w:spacing w:line="259" w:lineRule="auto"/>
        <w:rPr>
          <w:b/>
          <w:sz w:val="20"/>
          <w:lang w:val="en-US"/>
        </w:rPr>
      </w:pPr>
      <w:r w:rsidRPr="00123C35">
        <w:rPr>
          <w:b/>
          <w:sz w:val="20"/>
          <w:lang w:val="en-US"/>
        </w:rPr>
        <w:t xml:space="preserve">Table S5:  Cyanobacteria with </w:t>
      </w:r>
      <w:proofErr w:type="spellStart"/>
      <w:r w:rsidRPr="00123C35">
        <w:rPr>
          <w:b/>
          <w:sz w:val="20"/>
          <w:lang w:val="en-US"/>
        </w:rPr>
        <w:t>SjdR</w:t>
      </w:r>
      <w:proofErr w:type="spellEnd"/>
      <w:r w:rsidRPr="00123C35">
        <w:rPr>
          <w:b/>
          <w:sz w:val="20"/>
          <w:lang w:val="en-US"/>
        </w:rPr>
        <w:t>-like sequences</w:t>
      </w:r>
    </w:p>
    <w:tbl>
      <w:tblPr>
        <w:tblW w:w="10206" w:type="dxa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1"/>
        <w:gridCol w:w="2158"/>
        <w:gridCol w:w="1686"/>
        <w:gridCol w:w="2133"/>
        <w:gridCol w:w="2268"/>
      </w:tblGrid>
      <w:tr w:rsidR="00E61B17" w:rsidRPr="00123C35" w:rsidTr="00D67653">
        <w:trPr>
          <w:trHeight w:val="170"/>
        </w:trPr>
        <w:tc>
          <w:tcPr>
            <w:tcW w:w="196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amily 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2133" w:type="dxa"/>
            <w:tcBorders>
              <w:bottom w:val="single" w:sz="4" w:space="0" w:color="auto"/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pecies/Strai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  <w:tcBorders>
              <w:top w:val="single" w:sz="4" w:space="0" w:color="auto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top w:val="single" w:sz="4" w:space="0" w:color="auto"/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ATCC 43529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ATCC 53789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CENA543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HK-01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KVJ20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. '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Lobaria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pulmonaria (5183)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cyanobiont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'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MBR 210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NIES-4103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PA-18-2419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PCC 7107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PCC 7120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PCC 7524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. '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Peltigera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membranacea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cyanobiont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' 210A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. '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Peltigera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membranacea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cyanobiont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' 232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'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Peltigera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malacea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yanobiont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' DB3992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sp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. '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Peltigera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membranacea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cyanobiont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s-ES"/>
              </w:rPr>
              <w:t>' N6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RF31YmG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T09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TCL240-02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UIC 10630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cicola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rneum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mmune</w:t>
            </w:r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ycadae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flagelliforme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linckia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minutum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IES-26</w:t>
            </w:r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piscinale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punctiforme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IES-2108</w:t>
            </w:r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punctiforme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phaeroides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phaeroides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CNUC1</w:t>
            </w:r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abaena</w:t>
            </w:r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Anabaena</w:t>
            </w:r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abaena sp.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abaena</w:t>
            </w:r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Anabaena</w:t>
            </w:r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abaena sp. UHCC 0204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abaena</w:t>
            </w:r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Anabaena</w:t>
            </w:r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abaena sp. UHCC 0253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ylindrospermum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ylindrospermum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tagnale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stoc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ylindrospermum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ylindrospermum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ylindrospermum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NIES-4074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Aphanizomenon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Anabaenopsis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Anabaenopsis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ircularis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Aphanizomenon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dularia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dularia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odularia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rich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brevissima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rich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desertica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rich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336/3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rich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HK-06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rich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NIES-2100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rich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NIES-2098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rich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NIES-4101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rich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alothrix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PCC 7103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lorogloeopsid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lorogloeopsis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lorogloeopsis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fritschii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Hapalosiphon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Fischerella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Fischerella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Fischerella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PCC 9431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Hapalosiphon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Fischerella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Fischerella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muscicola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Hapalosiphon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Fischerella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Fischerella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thermalis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Hapalosiphon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Hapalosiphon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Hapalosiphon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Hapalosiphon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MRB220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cytonemat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cytonema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cytonema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cytonema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HK-05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cytonemat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cytonema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cytonema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cytonema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UIC 10036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cytonemat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cytonema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cytonema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millei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tigonemat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tigonemataceae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anobacterium PCC 7702</w:t>
            </w:r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Tolypothrich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Hassallia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Hassallia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byssoidea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Tolypothrich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Tolypothrix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cytonema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hofmanni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Tolypothrich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Tolypothrix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Tolypothrix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bouteillei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Tolypothrich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Tolypothrix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Tolypothrix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cytonema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hofmanni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TEX B 1581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Tolypothrich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Tolypothrix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Tolypothrix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Tolypothrix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PCC 7910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sto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Tolypothrich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Tolypothrix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Tolypothrix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Tolypothrix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NIES-4075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cillatoriophycideae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coccales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coccales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coccales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anobacterium IPPAS B-1203</w:t>
            </w:r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cillatoriophycideae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coccales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Aphanothecaceae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Gloeothece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Gloeothece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verrucosa</w:t>
            </w:r>
            <w:proofErr w:type="spellEnd"/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cillatoriophycideae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coccales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Entophysalidaceae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lorogloea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lorogloea</w:t>
            </w:r>
            <w:proofErr w:type="spellEnd"/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cillatoriophycideae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coccales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coccaceae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yanosarcina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yanosarcina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burmensis</w:t>
            </w:r>
            <w:proofErr w:type="spellEnd"/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cillatoriophycideae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coccales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coccaceae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gloeocystis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gloeocystis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iderophila</w:t>
            </w:r>
            <w:proofErr w:type="spellEnd"/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cillatoriophycideae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coccales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coccaceae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Gloeocapsopsis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Gloeocapsopsis</w:t>
            </w:r>
            <w:proofErr w:type="spellEnd"/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cillatoriophycideae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coccales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coccaceae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Gloeocapsa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Gloeocapsa</w:t>
            </w:r>
            <w:proofErr w:type="spellEnd"/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cillatoriophycideae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Oscillatoriales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Desertifilaceae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Desertifilum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Desertifilum</w:t>
            </w:r>
            <w:proofErr w:type="spellEnd"/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cillatoriophycideae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Oscillatoriales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Desertifilaceae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Desertifilum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Desertifilum</w:t>
            </w:r>
            <w:proofErr w:type="spellEnd"/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cillatoriophycideae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Oscillatoriales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Oscillatoriaceae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Oscillatoria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Oscillatoria</w:t>
            </w:r>
            <w:proofErr w:type="spellEnd"/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cillatoriophycideae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Oscillatoriales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Oscillatoriaceae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Phormidium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Phormidium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ambiguum</w:t>
            </w:r>
            <w:proofErr w:type="spellEnd"/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cillatoriophycideae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Oscillatoriales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oleofasciculaceae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Geitlerinema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Geitlerinema</w:t>
            </w:r>
            <w:proofErr w:type="spellEnd"/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cillatoriophycideae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Oscillatoriales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Microcoleaceae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Microcoleus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Microcoleus</w:t>
            </w:r>
            <w:proofErr w:type="spellEnd"/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cillatoriophycideae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Oscillatoriales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Microcoleaceae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Kamptonema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Kamptonema</w:t>
            </w:r>
            <w:proofErr w:type="spellEnd"/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roococcidiopsid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coccidiopsid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coccidiopsis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coccidiopsis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ubana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roococcidiopsid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coccidiopsid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Aliterella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Aliterella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atlantica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roococcidiopsid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coccidiopsid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coccidiopsis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coccidiopsis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Chroococcidiopsis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TS-821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ynechococ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Merismopedi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ynechocystis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ynechocystis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ynechocystis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p. PCC 7509</w:t>
            </w: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ynechococ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Leptolyngby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Phormidesmis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Phormidesmis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priestleyi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Synechococ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Leptolyngby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eosynechococcus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Neosynechococcus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sphagnicola</w:t>
            </w:r>
            <w:proofErr w:type="spellEnd"/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ynechococcales</w:t>
            </w:r>
            <w:proofErr w:type="spellEnd"/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Leptolyngbyaceae</w:t>
            </w:r>
            <w:proofErr w:type="spellEnd"/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lassified </w:t>
            </w: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Leptolyngbyaceae</w:t>
            </w:r>
            <w:proofErr w:type="spellEnd"/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>Leptolyngbyaceae</w:t>
            </w:r>
            <w:proofErr w:type="spellEnd"/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anobacterium SL_7_1</w:t>
            </w:r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nclassified Cyanobacteria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anobacteria bacterium UBA11371</w:t>
            </w:r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nclassified Cyanobacteria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anobacteria bacterium UBA11049</w:t>
            </w:r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123C35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nclassified Cyanobacteria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anobacteria bacterium UBA9273</w:t>
            </w:r>
          </w:p>
        </w:tc>
        <w:tc>
          <w:tcPr>
            <w:tcW w:w="1686" w:type="dxa"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33" w:type="dxa"/>
            <w:tcBorders>
              <w:righ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1B17" w:rsidRPr="00B8449A" w:rsidTr="00D67653">
        <w:trPr>
          <w:trHeight w:val="170"/>
        </w:trPr>
        <w:tc>
          <w:tcPr>
            <w:tcW w:w="1961" w:type="dxa"/>
            <w:shd w:val="clear" w:color="auto" w:fill="auto"/>
            <w:noWrap/>
            <w:hideMark/>
          </w:tcPr>
          <w:p w:rsidR="00E61B17" w:rsidRPr="00123C35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nclassified Cyanobacteria</w:t>
            </w:r>
          </w:p>
        </w:tc>
        <w:tc>
          <w:tcPr>
            <w:tcW w:w="2158" w:type="dxa"/>
            <w:shd w:val="clear" w:color="auto" w:fill="auto"/>
            <w:noWrap/>
            <w:hideMark/>
          </w:tcPr>
          <w:p w:rsidR="00E61B17" w:rsidRPr="00B8449A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3C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anobacteria bacterium UBA11148</w:t>
            </w:r>
          </w:p>
        </w:tc>
        <w:tc>
          <w:tcPr>
            <w:tcW w:w="1686" w:type="dxa"/>
          </w:tcPr>
          <w:p w:rsidR="00E61B17" w:rsidRPr="00B8449A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33" w:type="dxa"/>
            <w:tcBorders>
              <w:right w:val="nil"/>
            </w:tcBorders>
          </w:tcPr>
          <w:p w:rsidR="00E61B17" w:rsidRPr="00B8449A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</w:tcBorders>
          </w:tcPr>
          <w:p w:rsidR="00E61B17" w:rsidRPr="00B8449A" w:rsidRDefault="00E61B17" w:rsidP="00D67653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E61B17" w:rsidRDefault="00E61B17" w:rsidP="00E61B17"/>
    <w:p w:rsidR="00313CCE" w:rsidRPr="00E61B17" w:rsidRDefault="00313CCE" w:rsidP="00E61B17">
      <w:bookmarkStart w:id="0" w:name="_GoBack"/>
      <w:bookmarkEnd w:id="0"/>
    </w:p>
    <w:sectPr w:rsidR="00313CCE" w:rsidRPr="00E61B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B66"/>
    <w:rsid w:val="002070EE"/>
    <w:rsid w:val="00313CCE"/>
    <w:rsid w:val="00A25522"/>
    <w:rsid w:val="00A6463E"/>
    <w:rsid w:val="00E61B17"/>
    <w:rsid w:val="00EA1CDD"/>
    <w:rsid w:val="00F3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B27E4"/>
  <w15:chartTrackingRefBased/>
  <w15:docId w15:val="{FF1B4784-38AC-4A8B-86FA-F4C468C36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B66"/>
    <w:pPr>
      <w:spacing w:line="360" w:lineRule="auto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7</Words>
  <Characters>603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s</dc:creator>
  <cp:keywords/>
  <dc:description/>
  <cp:lastModifiedBy>Akis</cp:lastModifiedBy>
  <cp:revision>2</cp:revision>
  <dcterms:created xsi:type="dcterms:W3CDTF">2021-05-02T04:50:00Z</dcterms:created>
  <dcterms:modified xsi:type="dcterms:W3CDTF">2021-05-02T04:50:00Z</dcterms:modified>
</cp:coreProperties>
</file>